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89" w:type="pct"/>
        <w:tblLayout w:type="fixed"/>
        <w:tblLook w:val="04A0" w:firstRow="1" w:lastRow="0" w:firstColumn="1" w:lastColumn="0" w:noHBand="0" w:noVBand="1"/>
      </w:tblPr>
      <w:tblGrid>
        <w:gridCol w:w="263"/>
        <w:gridCol w:w="3239"/>
        <w:gridCol w:w="1718"/>
        <w:gridCol w:w="1266"/>
        <w:gridCol w:w="839"/>
        <w:gridCol w:w="280"/>
        <w:gridCol w:w="1549"/>
        <w:gridCol w:w="1407"/>
        <w:gridCol w:w="845"/>
        <w:gridCol w:w="286"/>
        <w:gridCol w:w="1564"/>
        <w:gridCol w:w="1269"/>
        <w:gridCol w:w="839"/>
      </w:tblGrid>
      <w:tr w:rsidR="00711953" w:rsidRPr="00711953" w14:paraId="7BCB5C6C" w14:textId="77777777" w:rsidTr="00D55337">
        <w:trPr>
          <w:trHeight w:val="326"/>
        </w:trPr>
        <w:tc>
          <w:tcPr>
            <w:tcW w:w="4314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E2B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TW"/>
              </w:rPr>
            </w:pPr>
            <w:bookmarkStart w:id="0" w:name="SupplementaryS1"/>
            <w:r w:rsidRPr="00711953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TW"/>
              </w:rPr>
              <w:t>Supplementary Table S1</w:t>
            </w:r>
            <w:bookmarkEnd w:id="0"/>
            <w:r w:rsidRPr="00711953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TW"/>
              </w:rPr>
              <w:t>. Multivariable linear regression models in explaining distress, stratified by data sourc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757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96FD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</w:tr>
      <w:tr w:rsidR="00711953" w:rsidRPr="00711953" w14:paraId="59DF7D75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66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DD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CC47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HK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8F9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7ED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59B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D09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proofErr w:type="spellStart"/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TW_hcw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2E8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2285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45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641F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proofErr w:type="spellStart"/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TW_pt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CA6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811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</w:tr>
      <w:tr w:rsidR="00711953" w:rsidRPr="00711953" w14:paraId="0E7BA35E" w14:textId="77777777" w:rsidTr="00D55337">
        <w:trPr>
          <w:trHeight w:val="348"/>
        </w:trPr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DD4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C1B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08E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Unstandardized beta (SE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B4A7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Standardized bet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34A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9C5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A01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Unstandardized beta (SE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B72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Standardized bet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309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713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4383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Unstandardized beta (SE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B65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Standardized bet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3D0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p</w:t>
            </w:r>
          </w:p>
        </w:tc>
      </w:tr>
      <w:tr w:rsidR="00711953" w:rsidRPr="00711953" w14:paraId="210B103B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4D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E8E1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Age (Ref: below 30.00 years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8F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57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71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599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55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9C2D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53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D0F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CC6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67F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081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</w:tr>
      <w:tr w:rsidR="00711953" w:rsidRPr="00711953" w14:paraId="190E9BE9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1E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69D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 xml:space="preserve"> 30.00-49.99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EF3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070 (0.04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86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0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8C3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2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772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82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12 (0.05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CB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BD4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83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F52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21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55 (0.09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76BD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FB9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11</w:t>
            </w:r>
          </w:p>
        </w:tc>
      </w:tr>
      <w:tr w:rsidR="00711953" w:rsidRPr="00711953" w14:paraId="1CC87C86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FB21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7C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 xml:space="preserve"> 50.00 years or abo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F6C5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117 (0.04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AB1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1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B00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0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E5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7CE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268 (0.1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565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98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3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07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38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228 (0.16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C9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C60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71</w:t>
            </w:r>
          </w:p>
        </w:tc>
      </w:tr>
      <w:tr w:rsidR="00711953" w:rsidRPr="00711953" w14:paraId="691E8D75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E311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A77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Gender (Ref: Male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F88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15 (0.02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F8B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05C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56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C06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EE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51 (0.08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586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935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55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ED1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78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56 (0.09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B2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E0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554</w:t>
            </w:r>
          </w:p>
        </w:tc>
      </w:tr>
      <w:tr w:rsidR="00711953" w:rsidRPr="00711953" w14:paraId="602D2F04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89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E3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Fear of COVID-19 (Ref: No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E5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31 (0.0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3367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A37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2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52FD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01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68 (0.05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3A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CBE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9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02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023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03 (0.09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AB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17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969</w:t>
            </w:r>
          </w:p>
        </w:tc>
      </w:tr>
      <w:tr w:rsidR="00711953" w:rsidRPr="00711953" w14:paraId="66D3E5AF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A0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767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Reduced family gathering</w:t>
            </w:r>
          </w:p>
          <w:p w14:paraId="71D20B4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 xml:space="preserve"> (Ref: No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D35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31 (0.03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F8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2D8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33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711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D1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298 (0.15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123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4E1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5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733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8E7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399 (0.30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DA2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1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C65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94</w:t>
            </w:r>
          </w:p>
        </w:tc>
      </w:tr>
      <w:tr w:rsidR="00711953" w:rsidRPr="00711953" w14:paraId="4D3B7564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6F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81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Reduced friend gathering</w:t>
            </w:r>
          </w:p>
          <w:p w14:paraId="2F301AF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 xml:space="preserve"> (Ref: No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3F4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28 (0.03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72B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F3F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36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FD0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C4C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56 (0.14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CB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62B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69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09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412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893 (0.27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97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4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26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 w:rsidR="00711953" w:rsidRPr="00711953" w14:paraId="7F50AF27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4D5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4F3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Worry about PPE sufficiency (Ref: No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8D0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085 (0.06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5CC0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0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A5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9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4F45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E95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020 (0.16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EF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E6F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9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15B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467D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209 (0.13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881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4E18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17</w:t>
            </w:r>
          </w:p>
        </w:tc>
      </w:tr>
      <w:tr w:rsidR="00711953" w:rsidRPr="00711953" w14:paraId="52AC2667" w14:textId="77777777" w:rsidTr="00D55337">
        <w:trPr>
          <w:trHeight w:val="326"/>
        </w:trPr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7376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5F4A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Worry about personal savings (Ref: No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8987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72 (0.027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CC3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20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5C4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3137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081C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440 (0.09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90132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-0.20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D1FF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272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3B29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238 (0.101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7EBE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17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19C3" w14:textId="77777777" w:rsidR="008808E2" w:rsidRPr="00711953" w:rsidRDefault="008808E2" w:rsidP="00D55337">
            <w:pPr>
              <w:spacing w:before="0" w:after="0"/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  <w:r w:rsidRPr="00711953">
              <w:rPr>
                <w:rFonts w:eastAsia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  <w:t>0.019</w:t>
            </w:r>
          </w:p>
        </w:tc>
      </w:tr>
    </w:tbl>
    <w:p w14:paraId="314A3215" w14:textId="77777777" w:rsidR="008808E2" w:rsidRPr="00711953" w:rsidRDefault="008808E2" w:rsidP="008808E2">
      <w:pPr>
        <w:widowControl w:val="0"/>
        <w:spacing w:before="0" w:after="0"/>
        <w:rPr>
          <w:rFonts w:eastAsia="標楷體" w:cs="Times New Roman"/>
          <w:color w:val="000000" w:themeColor="text1"/>
          <w:kern w:val="2"/>
          <w:lang w:eastAsia="zh-TW"/>
        </w:rPr>
      </w:pPr>
      <w:r w:rsidRPr="00711953">
        <w:rPr>
          <w:rFonts w:eastAsia="標楷體" w:cs="Times New Roman"/>
          <w:color w:val="000000" w:themeColor="text1"/>
          <w:kern w:val="2"/>
          <w:lang w:eastAsia="zh-TW"/>
        </w:rPr>
        <w:t xml:space="preserve">HK=Hong Kong; TW=Taiwan; </w:t>
      </w:r>
      <w:proofErr w:type="spellStart"/>
      <w:r w:rsidRPr="00711953">
        <w:rPr>
          <w:rFonts w:eastAsia="標楷體" w:cs="Times New Roman"/>
          <w:color w:val="000000" w:themeColor="text1"/>
          <w:kern w:val="2"/>
          <w:lang w:eastAsia="zh-TW"/>
        </w:rPr>
        <w:t>hcw</w:t>
      </w:r>
      <w:proofErr w:type="spellEnd"/>
      <w:r w:rsidRPr="00711953">
        <w:rPr>
          <w:rFonts w:eastAsia="標楷體" w:cs="Times New Roman"/>
          <w:color w:val="000000" w:themeColor="text1"/>
          <w:kern w:val="2"/>
          <w:lang w:eastAsia="zh-TW"/>
        </w:rPr>
        <w:t xml:space="preserve">=healthcare workers; </w:t>
      </w:r>
      <w:proofErr w:type="spellStart"/>
      <w:r w:rsidRPr="00711953">
        <w:rPr>
          <w:rFonts w:eastAsia="標楷體" w:cs="Times New Roman"/>
          <w:color w:val="000000" w:themeColor="text1"/>
          <w:kern w:val="2"/>
          <w:lang w:eastAsia="zh-TW"/>
        </w:rPr>
        <w:t>pt</w:t>
      </w:r>
      <w:proofErr w:type="spellEnd"/>
      <w:r w:rsidRPr="00711953">
        <w:rPr>
          <w:rFonts w:eastAsia="標楷體" w:cs="Times New Roman"/>
          <w:color w:val="000000" w:themeColor="text1"/>
          <w:kern w:val="2"/>
          <w:lang w:eastAsia="zh-TW"/>
        </w:rPr>
        <w:t>=patient; SE=standard error; Ref=reference group; COVID-19=</w:t>
      </w:r>
      <w:r w:rsidRPr="00711953">
        <w:rPr>
          <w:color w:val="000000" w:themeColor="text1"/>
          <w:szCs w:val="24"/>
        </w:rPr>
        <w:t>novel coronavirus disease 2019;</w:t>
      </w:r>
      <w:r w:rsidRPr="00711953">
        <w:rPr>
          <w:rFonts w:eastAsia="標楷體" w:cs="Times New Roman"/>
          <w:color w:val="000000" w:themeColor="text1"/>
          <w:kern w:val="2"/>
          <w:lang w:eastAsia="zh-TW"/>
        </w:rPr>
        <w:t xml:space="preserve"> PPE=personal protective equipment. </w:t>
      </w:r>
    </w:p>
    <w:sectPr w:rsidR="008808E2" w:rsidRPr="00711953" w:rsidSect="008808E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E2"/>
    <w:rsid w:val="00623F39"/>
    <w:rsid w:val="00711953"/>
    <w:rsid w:val="008808E2"/>
    <w:rsid w:val="0096137A"/>
    <w:rsid w:val="00E55D2D"/>
    <w:rsid w:val="00FD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665E1"/>
  <w15:chartTrackingRefBased/>
  <w15:docId w15:val="{F21D7EE1-0266-4990-970B-2AA460F91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8E2"/>
    <w:pPr>
      <w:spacing w:before="120" w:after="240"/>
    </w:pPr>
    <w:rPr>
      <w:rFonts w:eastAsiaTheme="minorEastAsia" w:cstheme="minorBidi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n36933@outlook.com</dc:creator>
  <cp:keywords/>
  <dc:description/>
  <cp:lastModifiedBy>cylin36933@outlook.com</cp:lastModifiedBy>
  <cp:revision>2</cp:revision>
  <dcterms:created xsi:type="dcterms:W3CDTF">2022-01-20T12:46:00Z</dcterms:created>
  <dcterms:modified xsi:type="dcterms:W3CDTF">2022-01-20T12:46:00Z</dcterms:modified>
</cp:coreProperties>
</file>